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1108"/>
        <w:gridCol w:w="1276"/>
        <w:gridCol w:w="1134"/>
        <w:gridCol w:w="1134"/>
        <w:gridCol w:w="1134"/>
        <w:gridCol w:w="1134"/>
        <w:gridCol w:w="1275"/>
      </w:tblGrid>
      <w:tr w:rsidR="00187241" w:rsidRPr="00E948E1" w14:paraId="401CE474" w14:textId="77777777" w:rsidTr="000F299B">
        <w:trPr>
          <w:trHeight w:val="300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1696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478B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OTU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6B2C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Species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18625C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Genus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822210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Family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193F6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Order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5F72C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Class 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980C4F" w14:textId="77777777" w:rsidR="00187241" w:rsidRPr="00E948E1" w:rsidRDefault="00187241" w:rsidP="000F299B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948E1">
              <w:rPr>
                <w:b/>
                <w:bCs/>
                <w:sz w:val="18"/>
                <w:szCs w:val="18"/>
              </w:rPr>
              <w:t>Phylum No.</w:t>
            </w:r>
          </w:p>
        </w:tc>
      </w:tr>
      <w:tr w:rsidR="00187241" w:rsidRPr="000C76F5" w14:paraId="76D511B6" w14:textId="77777777" w:rsidTr="000F299B">
        <w:trPr>
          <w:trHeight w:val="300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00F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B3FBB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CCADD1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6</w:t>
            </w:r>
            <w:r w:rsidRPr="000C76F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34FAF4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5</w:t>
            </w:r>
            <w:r w:rsidRPr="000C76F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8C15D1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3</w:t>
            </w:r>
            <w:r w:rsidRPr="000C76F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2DCF16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6E68D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B9D95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8</w:t>
            </w:r>
          </w:p>
        </w:tc>
      </w:tr>
      <w:tr w:rsidR="00187241" w:rsidRPr="000C76F5" w14:paraId="17EEBC9F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156B26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BBC90B5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6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084BE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4</w:t>
            </w:r>
            <w:r w:rsidRPr="000C76F5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755539E1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3</w:t>
            </w:r>
            <w:r w:rsidRPr="000C76F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619A5FD4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06</w:t>
            </w:r>
          </w:p>
        </w:tc>
        <w:tc>
          <w:tcPr>
            <w:tcW w:w="1134" w:type="dxa"/>
          </w:tcPr>
          <w:p w14:paraId="7A5B21D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152EA03C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38C5D0F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2</w:t>
            </w:r>
          </w:p>
        </w:tc>
      </w:tr>
      <w:tr w:rsidR="00187241" w:rsidRPr="000C76F5" w14:paraId="1A2E2E87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C6E346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3509C12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5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43F55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3</w:t>
            </w:r>
            <w:r w:rsidRPr="000C76F5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14290F30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638577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3A803E75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8</w:t>
            </w:r>
            <w:r w:rsidRPr="000C76F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4E8DA41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5409E1F4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8</w:t>
            </w:r>
          </w:p>
        </w:tc>
      </w:tr>
      <w:tr w:rsidR="00187241" w:rsidRPr="000C76F5" w14:paraId="42B00730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BB9F32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0D73D2B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5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528C23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4</w:t>
            </w:r>
            <w:r w:rsidRPr="000C76F5"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35D6FBAC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3</w:t>
            </w:r>
            <w:r w:rsidRPr="000C76F5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1381D120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14:paraId="764071B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14:paraId="2157896B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14:paraId="363FA52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9</w:t>
            </w:r>
          </w:p>
        </w:tc>
      </w:tr>
      <w:tr w:rsidR="00187241" w:rsidRPr="000C76F5" w14:paraId="475D27B7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10887D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3510B42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29D9E4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05</w:t>
            </w:r>
          </w:p>
        </w:tc>
        <w:tc>
          <w:tcPr>
            <w:tcW w:w="1134" w:type="dxa"/>
          </w:tcPr>
          <w:p w14:paraId="6B98BD7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5DAA776B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8</w:t>
            </w:r>
            <w:r w:rsidRPr="000C76F5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FB42C65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E180770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2AE2517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2</w:t>
            </w:r>
          </w:p>
        </w:tc>
      </w:tr>
      <w:tr w:rsidR="00187241" w:rsidRPr="000C76F5" w14:paraId="40303586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C96242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7CB6274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4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8CEC3C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3</w:t>
            </w:r>
            <w:r w:rsidRPr="000C76F5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294F8973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6B58B77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45838DB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8</w:t>
            </w:r>
            <w:r w:rsidRPr="000C76F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2E0DA4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</w:tcPr>
          <w:p w14:paraId="6722E175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9</w:t>
            </w:r>
          </w:p>
        </w:tc>
      </w:tr>
      <w:tr w:rsidR="00187241" w:rsidRPr="000C76F5" w14:paraId="6453FAAA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821E5D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5ED3909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5F5456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653352C3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7CFAF5D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9</w:t>
            </w:r>
            <w:r w:rsidRPr="000C76F5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B6A56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5</w:t>
            </w:r>
            <w:r w:rsidRPr="000C76F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3F542E7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23147ED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5</w:t>
            </w:r>
          </w:p>
        </w:tc>
      </w:tr>
      <w:tr w:rsidR="00187241" w:rsidRPr="000C76F5" w14:paraId="7B9B2AD6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C43AC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7710ABA7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3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96160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79D928F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98</w:t>
            </w:r>
          </w:p>
        </w:tc>
        <w:tc>
          <w:tcPr>
            <w:tcW w:w="1134" w:type="dxa"/>
          </w:tcPr>
          <w:p w14:paraId="1B05A50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42991652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6</w:t>
            </w:r>
            <w:r w:rsidRPr="000C76F5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FA2FA5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6A0276F9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6</w:t>
            </w:r>
          </w:p>
        </w:tc>
      </w:tr>
      <w:tr w:rsidR="00187241" w:rsidRPr="000C76F5" w14:paraId="6227CFC3" w14:textId="77777777" w:rsidTr="000F299B">
        <w:trPr>
          <w:trHeight w:val="300"/>
        </w:trPr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C741AA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E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14:paraId="192EDC38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3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C3126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17A6E7B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2</w:t>
            </w:r>
            <w:r w:rsidRPr="000C76F5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79153F6F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1</w:t>
            </w:r>
            <w:r w:rsidRPr="000C76F5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3F2F763E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rFonts w:hint="eastAsia"/>
                <w:sz w:val="20"/>
                <w:szCs w:val="20"/>
              </w:rPr>
              <w:t>7</w:t>
            </w:r>
            <w:r w:rsidRPr="000C76F5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AD7F82D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6A588D0B" w14:textId="77777777" w:rsidR="00187241" w:rsidRPr="000C76F5" w:rsidRDefault="00187241" w:rsidP="000F299B">
            <w:pPr>
              <w:widowControl/>
              <w:jc w:val="center"/>
              <w:rPr>
                <w:sz w:val="20"/>
                <w:szCs w:val="20"/>
              </w:rPr>
            </w:pPr>
            <w:r w:rsidRPr="000C76F5">
              <w:rPr>
                <w:sz w:val="20"/>
                <w:szCs w:val="20"/>
              </w:rPr>
              <w:t>19</w:t>
            </w:r>
          </w:p>
        </w:tc>
      </w:tr>
    </w:tbl>
    <w:p w14:paraId="37C514AE" w14:textId="77777777" w:rsidR="00DA4609" w:rsidRDefault="00DA4609"/>
    <w:sectPr w:rsidR="00DA4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64188" w14:textId="77777777" w:rsidR="00E471E7" w:rsidRDefault="00E471E7" w:rsidP="00187241">
      <w:r>
        <w:separator/>
      </w:r>
    </w:p>
  </w:endnote>
  <w:endnote w:type="continuationSeparator" w:id="0">
    <w:p w14:paraId="53F5457A" w14:textId="77777777" w:rsidR="00E471E7" w:rsidRDefault="00E471E7" w:rsidP="00187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DEE3F" w14:textId="77777777" w:rsidR="00E471E7" w:rsidRDefault="00E471E7" w:rsidP="00187241">
      <w:r>
        <w:separator/>
      </w:r>
    </w:p>
  </w:footnote>
  <w:footnote w:type="continuationSeparator" w:id="0">
    <w:p w14:paraId="74BF1A68" w14:textId="77777777" w:rsidR="00E471E7" w:rsidRDefault="00E471E7" w:rsidP="00187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3E0"/>
    <w:rsid w:val="00187241"/>
    <w:rsid w:val="00B673E0"/>
    <w:rsid w:val="00DA4609"/>
    <w:rsid w:val="00E4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337797-37A8-47CE-B743-6A67BF6B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2</cp:revision>
  <dcterms:created xsi:type="dcterms:W3CDTF">2020-05-05T10:22:00Z</dcterms:created>
  <dcterms:modified xsi:type="dcterms:W3CDTF">2020-05-05T10:22:00Z</dcterms:modified>
</cp:coreProperties>
</file>